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EA49E" w14:textId="77777777" w:rsidR="00493889" w:rsidRDefault="00680E46" w:rsidP="00680E46">
      <w:pPr>
        <w:bidi w:val="0"/>
        <w:rPr>
          <w:rFonts w:asciiTheme="majorBidi" w:hAnsiTheme="majorBidi" w:cstheme="majorBidi"/>
        </w:rPr>
      </w:pPr>
      <w:r>
        <w:rPr>
          <w:rStyle w:val="fontstyle01"/>
        </w:rPr>
        <w:t>COVID-19 Phobia Scale (C19P-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1"/>
        <w:gridCol w:w="1291"/>
        <w:gridCol w:w="1291"/>
        <w:gridCol w:w="1291"/>
        <w:gridCol w:w="1291"/>
        <w:gridCol w:w="2561"/>
      </w:tblGrid>
      <w:tr w:rsidR="003C4E16" w:rsidRPr="003C4E16" w14:paraId="6F26C320" w14:textId="77777777" w:rsidTr="000A7466">
        <w:tc>
          <w:tcPr>
            <w:tcW w:w="716" w:type="pct"/>
          </w:tcPr>
          <w:p w14:paraId="1860BE51" w14:textId="028FE122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کاملا موافقم</w:t>
            </w:r>
          </w:p>
        </w:tc>
        <w:tc>
          <w:tcPr>
            <w:tcW w:w="716" w:type="pct"/>
          </w:tcPr>
          <w:p w14:paraId="3549EDBA" w14:textId="3C5C49D5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وافقم</w:t>
            </w:r>
          </w:p>
        </w:tc>
        <w:tc>
          <w:tcPr>
            <w:tcW w:w="716" w:type="pct"/>
          </w:tcPr>
          <w:p w14:paraId="53DFA2D1" w14:textId="30E92681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نظری ندارم</w:t>
            </w:r>
          </w:p>
        </w:tc>
        <w:tc>
          <w:tcPr>
            <w:tcW w:w="716" w:type="pct"/>
          </w:tcPr>
          <w:p w14:paraId="57E1089E" w14:textId="537122C4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خالفم</w:t>
            </w:r>
          </w:p>
        </w:tc>
        <w:tc>
          <w:tcPr>
            <w:tcW w:w="716" w:type="pct"/>
          </w:tcPr>
          <w:p w14:paraId="0511B27C" w14:textId="2D480B08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کاملا مخالفم</w:t>
            </w:r>
          </w:p>
        </w:tc>
        <w:tc>
          <w:tcPr>
            <w:tcW w:w="1420" w:type="pct"/>
          </w:tcPr>
          <w:p w14:paraId="1010CA1F" w14:textId="4926C5C6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</w:rPr>
            </w:pPr>
          </w:p>
        </w:tc>
      </w:tr>
      <w:tr w:rsidR="000A7466" w:rsidRPr="003C4E16" w14:paraId="66EAE477" w14:textId="77777777" w:rsidTr="000A7466">
        <w:tc>
          <w:tcPr>
            <w:tcW w:w="716" w:type="pct"/>
          </w:tcPr>
          <w:p w14:paraId="2D190102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3487C4C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ED54FE4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866C753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9F9B1C3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7B257448" w14:textId="6F7E1EEF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ترس از ابتلا به ویروس کرونا مرا بسیار مضطرب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کند</w:t>
            </w:r>
          </w:p>
        </w:tc>
      </w:tr>
      <w:tr w:rsidR="003C4E16" w:rsidRPr="003C4E16" w14:paraId="7B025FBD" w14:textId="77777777" w:rsidTr="000A7466">
        <w:tc>
          <w:tcPr>
            <w:tcW w:w="716" w:type="pct"/>
          </w:tcPr>
          <w:p w14:paraId="747F43BC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E48A705" w14:textId="5271D82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BEA8052" w14:textId="7031B70F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D07F3D2" w14:textId="457606AA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09731B7" w14:textId="6F1468D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75EC082B" w14:textId="12F8DF32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ن از ترس ویروس کرونا دچار دردهای جدی در معده م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</w:r>
            <w:r w:rsidRPr="003C4E16">
              <w:rPr>
                <w:rFonts w:asciiTheme="minorBidi" w:hAnsiTheme="minorBidi"/>
                <w:b/>
                <w:sz w:val="28"/>
                <w:szCs w:val="28"/>
              </w:rPr>
              <w:t xml:space="preserve"> 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شوم</w:t>
            </w:r>
          </w:p>
        </w:tc>
      </w:tr>
      <w:tr w:rsidR="003C4E16" w:rsidRPr="003C4E16" w14:paraId="616B4864" w14:textId="77777777" w:rsidTr="000A7466">
        <w:tc>
          <w:tcPr>
            <w:tcW w:w="716" w:type="pct"/>
          </w:tcPr>
          <w:p w14:paraId="7D98477C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847E584" w14:textId="51567A22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E1C3ADC" w14:textId="043C4C4D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B6E4E80" w14:textId="4E49BE74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C0BD3FB" w14:textId="3521C423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522B47B8" w14:textId="735B2E4A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بعد از همه گیری ویروس کرونا ، وقتی می بینم که مردم سرفه می کنند ، اضطراب شدیدی پیدا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کنم</w:t>
            </w:r>
          </w:p>
        </w:tc>
      </w:tr>
      <w:tr w:rsidR="003C4E16" w:rsidRPr="003C4E16" w14:paraId="797CE73B" w14:textId="77777777" w:rsidTr="000A7466">
        <w:tc>
          <w:tcPr>
            <w:tcW w:w="716" w:type="pct"/>
          </w:tcPr>
          <w:p w14:paraId="266377B0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7DDC790" w14:textId="55FB57C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BDE5E68" w14:textId="193CADA1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50C3F86" w14:textId="1C0AF825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43CBEF6" w14:textId="01C671E6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0106B5E6" w14:textId="3CD00AD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احتمال کمبود تأمین مواد غذایی به دلیل همه گیری ویروس کرونا باعث اضطراب من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د</w:t>
            </w:r>
          </w:p>
        </w:tc>
      </w:tr>
      <w:tr w:rsidR="003C4E16" w:rsidRPr="003C4E16" w14:paraId="6742B6DC" w14:textId="77777777" w:rsidTr="000A7466">
        <w:tc>
          <w:tcPr>
            <w:tcW w:w="716" w:type="pct"/>
          </w:tcPr>
          <w:p w14:paraId="23E589B9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6818CFE" w14:textId="50F3613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168A79A" w14:textId="223DC37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B43E73A" w14:textId="4CD8BA1C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8544DCF" w14:textId="31EDCFA6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238959B2" w14:textId="7976A992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ن به شدت می ترسم که کسی در خانواده من به ویروس کرونا آلوده شود.</w:t>
            </w:r>
          </w:p>
        </w:tc>
      </w:tr>
      <w:tr w:rsidR="003C4E16" w:rsidRPr="003C4E16" w14:paraId="408619F8" w14:textId="77777777" w:rsidTr="000A7466">
        <w:tc>
          <w:tcPr>
            <w:tcW w:w="716" w:type="pct"/>
          </w:tcPr>
          <w:p w14:paraId="55613690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0508D57" w14:textId="37E132A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412C63B" w14:textId="230ACC69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41E628F" w14:textId="16F29A36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7E54084" w14:textId="470A6054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6B1FDD9F" w14:textId="3539DD22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ن از ترس ویروس کرونا دچار درد جدی در قفسه سینه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م</w:t>
            </w:r>
          </w:p>
        </w:tc>
      </w:tr>
      <w:tr w:rsidR="003C4E16" w:rsidRPr="003C4E16" w14:paraId="3D5BA65B" w14:textId="77777777" w:rsidTr="000A7466">
        <w:tc>
          <w:tcPr>
            <w:tcW w:w="716" w:type="pct"/>
          </w:tcPr>
          <w:p w14:paraId="2E80FEA8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B1B1347" w14:textId="0D7722DC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89C3360" w14:textId="5D4B4175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AB056D4" w14:textId="0F4BC39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9999195" w14:textId="4CB8054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36CEFA0D" w14:textId="00E8AF4B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بعد از همه گیری ویروس کرونا ، من به طور جدی از افرادی که عطسه می کنند پرهیز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کنم.</w:t>
            </w:r>
          </w:p>
        </w:tc>
      </w:tr>
      <w:tr w:rsidR="003C4E16" w:rsidRPr="003C4E16" w14:paraId="64886980" w14:textId="77777777" w:rsidTr="000A7466">
        <w:tc>
          <w:tcPr>
            <w:tcW w:w="716" w:type="pct"/>
          </w:tcPr>
          <w:p w14:paraId="5A76DDCC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C5D07E2" w14:textId="25B6375E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55BFA50" w14:textId="48BF423D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93B5E8D" w14:textId="4B6BE5CE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A861F84" w14:textId="69FFE685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10DF6092" w14:textId="1372E9F5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احتمال کمبود مواد تمیزکننده به دلیل همه گیری ویروس کرونا باعث اضطراب من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د</w:t>
            </w:r>
          </w:p>
        </w:tc>
      </w:tr>
      <w:tr w:rsidR="003C4E16" w:rsidRPr="003C4E16" w14:paraId="3D78BEFA" w14:textId="77777777" w:rsidTr="000A7466">
        <w:tc>
          <w:tcPr>
            <w:tcW w:w="716" w:type="pct"/>
          </w:tcPr>
          <w:p w14:paraId="1C0A09C4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83AF5D8" w14:textId="1D27D459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0A6926F" w14:textId="48044E41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2AD0E09" w14:textId="349E86CF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526080C" w14:textId="15A6FFB9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35168F00" w14:textId="4673D7AE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اخبار مربوط به مرگ ناشی از ویروس کرونا باعث اضطراب شدید من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د</w:t>
            </w:r>
          </w:p>
        </w:tc>
      </w:tr>
      <w:tr w:rsidR="003C4E16" w:rsidRPr="003C4E16" w14:paraId="70A03E49" w14:textId="77777777" w:rsidTr="000A7466">
        <w:tc>
          <w:tcPr>
            <w:tcW w:w="716" w:type="pct"/>
          </w:tcPr>
          <w:p w14:paraId="5B81E14E" w14:textId="77777777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9C1F4B4" w14:textId="482556DB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EFD73DA" w14:textId="38F63E54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8CDF6AF" w14:textId="514C80FE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7557815" w14:textId="04004118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1F6E96E9" w14:textId="7F0FAC64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ن به دلیل ترس از ویروس کرونا دچار لرزش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م</w:t>
            </w:r>
          </w:p>
        </w:tc>
      </w:tr>
      <w:tr w:rsidR="003C4E16" w:rsidRPr="003C4E16" w14:paraId="20C79C69" w14:textId="77777777" w:rsidTr="000A7466">
        <w:tc>
          <w:tcPr>
            <w:tcW w:w="716" w:type="pct"/>
          </w:tcPr>
          <w:p w14:paraId="338A6FC5" w14:textId="77777777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CD80FBB" w14:textId="20AD4DB2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E890C6E" w14:textId="00D59594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47B0373" w14:textId="5C525B65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1C0FC2F" w14:textId="307D5D8F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7BDB2281" w14:textId="44EC8BEE" w:rsidR="000A7466" w:rsidRPr="003C4E16" w:rsidRDefault="000A7466" w:rsidP="003C16E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 xml:space="preserve">به دنبال شیوع ویروس کرونا ،من متوجه شده ام 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lastRenderedPageBreak/>
              <w:t>که مدت زمان طولانی به تمیز کردن دست های خود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پردازم.</w:t>
            </w:r>
          </w:p>
        </w:tc>
      </w:tr>
      <w:tr w:rsidR="003C4E16" w:rsidRPr="003C4E16" w14:paraId="392EC03A" w14:textId="77777777" w:rsidTr="000A7466">
        <w:tc>
          <w:tcPr>
            <w:tcW w:w="716" w:type="pct"/>
          </w:tcPr>
          <w:p w14:paraId="3E31091F" w14:textId="77777777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0DA955F" w14:textId="60EEA4B1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AB6F958" w14:textId="27E03EEB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19A3CF0" w14:textId="4AAEB087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121B1B9" w14:textId="0E403E14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2F144F30" w14:textId="23975EEF" w:rsidR="000A7466" w:rsidRPr="003C4E16" w:rsidRDefault="000A7466" w:rsidP="003C16E5">
            <w:pPr>
              <w:rPr>
                <w:rFonts w:asciiTheme="minorBidi" w:hAnsiTheme="minorBidi"/>
                <w:sz w:val="28"/>
                <w:szCs w:val="28"/>
              </w:rPr>
            </w:pPr>
            <w:r w:rsidRPr="003C4E16">
              <w:rPr>
                <w:rFonts w:asciiTheme="minorBidi" w:hAnsiTheme="minorBidi"/>
                <w:sz w:val="28"/>
                <w:szCs w:val="28"/>
                <w:rtl/>
              </w:rPr>
              <w:t>من از ترس ویروس کرونا مواد غذایی ذخیره می</w:t>
            </w:r>
            <w:r w:rsidRPr="003C4E16">
              <w:rPr>
                <w:rFonts w:asciiTheme="minorBidi" w:hAnsiTheme="minorBidi"/>
                <w:sz w:val="28"/>
                <w:szCs w:val="28"/>
                <w:rtl/>
              </w:rPr>
              <w:softHyphen/>
              <w:t>کنم.</w:t>
            </w:r>
          </w:p>
        </w:tc>
      </w:tr>
      <w:tr w:rsidR="003C4E16" w:rsidRPr="003C4E16" w14:paraId="77039041" w14:textId="77777777" w:rsidTr="000A7466">
        <w:tc>
          <w:tcPr>
            <w:tcW w:w="716" w:type="pct"/>
          </w:tcPr>
          <w:p w14:paraId="4662A286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4A501EB" w14:textId="7A37B689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6648928" w14:textId="3CA15775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EF889EE" w14:textId="488877B0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9AC0F82" w14:textId="25209B74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4B221EC7" w14:textId="04ABB0D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عدم اطمینان در مورد ویروس کرونا باعث اضطراب زیادی برای من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می شود</w:t>
            </w:r>
          </w:p>
        </w:tc>
      </w:tr>
      <w:tr w:rsidR="003C4E16" w:rsidRPr="003C4E16" w14:paraId="2AFEB111" w14:textId="77777777" w:rsidTr="000A7466">
        <w:tc>
          <w:tcPr>
            <w:tcW w:w="716" w:type="pct"/>
          </w:tcPr>
          <w:p w14:paraId="4EF48B47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DD8AA4C" w14:textId="5101D92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334AA61" w14:textId="194742C1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600307C" w14:textId="49EEA4CA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261AA45" w14:textId="4FD052AA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57030C60" w14:textId="68DBC6AC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من از ترس ویروس کرونا دچار مشکلات خواب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م.</w:t>
            </w:r>
          </w:p>
        </w:tc>
      </w:tr>
      <w:tr w:rsidR="003C4E16" w:rsidRPr="003C4E16" w14:paraId="372C0113" w14:textId="77777777" w:rsidTr="000A7466">
        <w:tc>
          <w:tcPr>
            <w:tcW w:w="716" w:type="pct"/>
          </w:tcPr>
          <w:p w14:paraId="2DAA9B37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848DD0E" w14:textId="1690020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2988A88" w14:textId="5C0A0AB0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13CFB73" w14:textId="767932A3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605DC43" w14:textId="5050A7AA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1166FE07" w14:textId="07CE079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ترس از ویروس کرونا به طور جدی روابط اجتماعی من را از بین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برد.</w:t>
            </w:r>
          </w:p>
        </w:tc>
      </w:tr>
      <w:tr w:rsidR="003C4E16" w:rsidRPr="003C4E16" w14:paraId="272F9451" w14:textId="77777777" w:rsidTr="000A7466">
        <w:tc>
          <w:tcPr>
            <w:tcW w:w="716" w:type="pct"/>
          </w:tcPr>
          <w:p w14:paraId="0358495E" w14:textId="77777777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0710F43" w14:textId="05114A33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FF62990" w14:textId="6E5510C4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0490898" w14:textId="51074BDC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676B219" w14:textId="5B874AAF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506AAB04" w14:textId="29DFB6DB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بعد از همه گیری ویروس کرونا ،احساس آرامش نمی کنم مگر اینکه مرتباً وسایل خود را در خانه ضد عفونی کنم</w:t>
            </w:r>
          </w:p>
        </w:tc>
      </w:tr>
      <w:tr w:rsidR="003C4E16" w:rsidRPr="003C4E16" w14:paraId="3543248A" w14:textId="77777777" w:rsidTr="000A7466">
        <w:tc>
          <w:tcPr>
            <w:tcW w:w="716" w:type="pct"/>
          </w:tcPr>
          <w:p w14:paraId="330EA03F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950DA2E" w14:textId="6D034F85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DEF96C9" w14:textId="1C635216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ECC6342" w14:textId="41A54FB4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55857F6" w14:textId="3CDB9413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7791F3CE" w14:textId="129B27F3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سرعت انتشار ویروس کرونا باعث وحشت شدید من 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شود</w:t>
            </w:r>
          </w:p>
        </w:tc>
      </w:tr>
      <w:tr w:rsidR="003C4E16" w:rsidRPr="003C4E16" w14:paraId="1C71F549" w14:textId="77777777" w:rsidTr="000A7466">
        <w:tc>
          <w:tcPr>
            <w:tcW w:w="716" w:type="pct"/>
          </w:tcPr>
          <w:p w14:paraId="022446E7" w14:textId="77777777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2DE91B6" w14:textId="53265F56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CCCEA1D" w14:textId="1DCED56E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646827A" w14:textId="6B789A86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4B12137" w14:textId="1208CA53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54C2EFC8" w14:textId="09336B89" w:rsidR="000A7466" w:rsidRPr="003C4E16" w:rsidRDefault="000A7466" w:rsidP="000A7466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ویروس کرونا مرا بسیار دچار تنش می کند</w:t>
            </w:r>
            <w:r w:rsidRPr="003C4E16">
              <w:rPr>
                <w:rFonts w:asciiTheme="minorBidi" w:hAnsiTheme="minorBidi"/>
                <w:b/>
                <w:sz w:val="28"/>
                <w:szCs w:val="28"/>
              </w:rPr>
              <w:t xml:space="preserve"> 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به نحوی خود را قادر به انجام کاری که قبلا در انجام آن مشکل نداشتم، نمی</w:t>
            </w: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softHyphen/>
              <w:t>بینم</w:t>
            </w:r>
          </w:p>
          <w:p w14:paraId="55759F6D" w14:textId="77777777" w:rsidR="000A7466" w:rsidRPr="003C4E16" w:rsidRDefault="000A7466" w:rsidP="001418DA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 xml:space="preserve"> </w:t>
            </w:r>
          </w:p>
        </w:tc>
      </w:tr>
      <w:tr w:rsidR="003C4E16" w:rsidRPr="003C4E16" w14:paraId="79725F7D" w14:textId="77777777" w:rsidTr="000A7466">
        <w:tc>
          <w:tcPr>
            <w:tcW w:w="716" w:type="pct"/>
          </w:tcPr>
          <w:p w14:paraId="334D026A" w14:textId="7777777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4D73ACF4" w14:textId="44C0CB8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63E5D82C" w14:textId="4F88C829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046CF5E1" w14:textId="2C3E0F83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34D8232C" w14:textId="0A088898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3B4C4EA8" w14:textId="6A540887" w:rsidR="000A7466" w:rsidRPr="003C4E16" w:rsidRDefault="000A7466" w:rsidP="001B2905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>نمی توانم اضطراب خود را برای گرفتن ویروس کرونا از دیگران کنترل کنم</w:t>
            </w:r>
          </w:p>
        </w:tc>
      </w:tr>
      <w:tr w:rsidR="003C4E16" w:rsidRPr="003C4E16" w14:paraId="01361AED" w14:textId="77777777" w:rsidTr="000A7466">
        <w:tc>
          <w:tcPr>
            <w:tcW w:w="716" w:type="pct"/>
          </w:tcPr>
          <w:p w14:paraId="597419B7" w14:textId="77777777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5AD39768" w14:textId="2C627D77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20C51DB7" w14:textId="69BEE13C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15E7D8A5" w14:textId="03A30A0C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716" w:type="pct"/>
          </w:tcPr>
          <w:p w14:paraId="7E485272" w14:textId="6321773A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  <w:rtl/>
              </w:rPr>
            </w:pPr>
          </w:p>
        </w:tc>
        <w:tc>
          <w:tcPr>
            <w:tcW w:w="1420" w:type="pct"/>
          </w:tcPr>
          <w:p w14:paraId="58319536" w14:textId="62CA19B0" w:rsidR="000A7466" w:rsidRPr="003C4E16" w:rsidRDefault="000A7466" w:rsidP="0028569D">
            <w:pPr>
              <w:rPr>
                <w:rFonts w:asciiTheme="minorBidi" w:hAnsiTheme="minorBidi"/>
                <w:b/>
                <w:sz w:val="28"/>
                <w:szCs w:val="28"/>
              </w:rPr>
            </w:pPr>
            <w:r w:rsidRPr="003C4E16">
              <w:rPr>
                <w:rFonts w:asciiTheme="minorBidi" w:hAnsiTheme="minorBidi"/>
                <w:b/>
                <w:sz w:val="28"/>
                <w:szCs w:val="28"/>
                <w:rtl/>
              </w:rPr>
              <w:t xml:space="preserve">من با افرادی که فکر می کنم در مقابل ویروس کرونا رفتار غیرمسئولانه ای دارند ، با جدیت بحث می کنم </w:t>
            </w:r>
          </w:p>
        </w:tc>
      </w:tr>
    </w:tbl>
    <w:p w14:paraId="13B3B591" w14:textId="77777777" w:rsidR="00EA05BD" w:rsidRPr="00680E46" w:rsidRDefault="00EA05BD" w:rsidP="00EA05BD">
      <w:pPr>
        <w:bidi w:val="0"/>
        <w:rPr>
          <w:rFonts w:asciiTheme="majorBidi" w:hAnsiTheme="majorBidi" w:cstheme="majorBidi"/>
        </w:rPr>
      </w:pPr>
    </w:p>
    <w:sectPr w:rsidR="00EA05BD" w:rsidRPr="00680E46" w:rsidSect="000E1D43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E46"/>
    <w:rsid w:val="000A7466"/>
    <w:rsid w:val="000E1D43"/>
    <w:rsid w:val="001418DA"/>
    <w:rsid w:val="001B2905"/>
    <w:rsid w:val="0028569D"/>
    <w:rsid w:val="002E1210"/>
    <w:rsid w:val="003C16E5"/>
    <w:rsid w:val="003C4E16"/>
    <w:rsid w:val="004F6711"/>
    <w:rsid w:val="00663415"/>
    <w:rsid w:val="00680E46"/>
    <w:rsid w:val="00722EEC"/>
    <w:rsid w:val="00803D97"/>
    <w:rsid w:val="008431B7"/>
    <w:rsid w:val="008E3837"/>
    <w:rsid w:val="00A87274"/>
    <w:rsid w:val="00E05D8E"/>
    <w:rsid w:val="00EA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724D"/>
  <w15:chartTrackingRefBased/>
  <w15:docId w15:val="{7F15ACE5-1867-4471-89BD-C838AD4D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80E46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680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99</Words>
  <Characters>1329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zieh</dc:creator>
  <cp:keywords/>
  <dc:description/>
  <cp:lastModifiedBy>Razieh Bandari</cp:lastModifiedBy>
  <cp:revision>9</cp:revision>
  <dcterms:created xsi:type="dcterms:W3CDTF">2021-01-16T07:22:00Z</dcterms:created>
  <dcterms:modified xsi:type="dcterms:W3CDTF">2022-11-2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063bb7fec277b8fd4e05f45f7a9d8a9429bed56a54465af7b9c255eac59a2</vt:lpwstr>
  </property>
</Properties>
</file>